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hint="eastAsia" w:ascii="Times New Roman" w:hAnsi="Times New Roman" w:cs="Times New Roman"/>
          <w:sz w:val="24"/>
          <w:szCs w:val="24"/>
        </w:rPr>
        <w:t xml:space="preserve">The association of </w:t>
      </w:r>
      <w:r>
        <w:rPr>
          <w:rFonts w:ascii="Times New Roman" w:hAnsi="Times New Roman" w:cs="Times New Roman"/>
          <w:sz w:val="24"/>
          <w:szCs w:val="24"/>
        </w:rPr>
        <w:t>GNRI with all-cause mortality, cancer mortality, and cardiovascular diseases mortality</w:t>
      </w:r>
      <w:r>
        <w:rPr>
          <w:rFonts w:hint="eastAsia" w:ascii="Times New Roman" w:hAnsi="Times New Roman" w:cs="Times New Roman"/>
          <w:sz w:val="24"/>
          <w:szCs w:val="24"/>
        </w:rPr>
        <w:t xml:space="preserve"> after including CKD or hypertension or h</w:t>
      </w:r>
      <w:r>
        <w:rPr>
          <w:rFonts w:ascii="Times New Roman" w:hAnsi="Times New Roman" w:cs="Times New Roman"/>
          <w:sz w:val="24"/>
          <w:szCs w:val="24"/>
        </w:rPr>
        <w:t>yperlipidemia</w:t>
      </w:r>
      <w:r>
        <w:rPr>
          <w:rFonts w:hint="eastAsia" w:ascii="Times New Roman" w:hAnsi="Times New Roman" w:cs="Times New Roman"/>
          <w:sz w:val="24"/>
          <w:szCs w:val="24"/>
        </w:rPr>
        <w:t xml:space="preserve"> as covariates</w:t>
      </w:r>
      <w:r>
        <w:rPr>
          <w:rFonts w:ascii="Times New Roman" w:hAnsi="Times New Roman" w:cs="Times New Roman"/>
          <w:sz w:val="24"/>
          <w:szCs w:val="24"/>
        </w:rPr>
        <w:t xml:space="preserve"> using weighted cox regression.</w:t>
      </w:r>
    </w:p>
    <w:tbl>
      <w:tblPr>
        <w:tblStyle w:val="4"/>
        <w:tblW w:w="974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822"/>
        <w:gridCol w:w="992"/>
        <w:gridCol w:w="1701"/>
        <w:gridCol w:w="992"/>
        <w:gridCol w:w="1701"/>
        <w:gridCol w:w="9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Mortality</w:t>
            </w:r>
          </w:p>
        </w:tc>
        <w:tc>
          <w:tcPr>
            <w:tcW w:w="281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  <w:t>CKD</w:t>
            </w:r>
          </w:p>
        </w:tc>
        <w:tc>
          <w:tcPr>
            <w:tcW w:w="269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  <w:t>Hypertension</w:t>
            </w:r>
          </w:p>
        </w:tc>
        <w:tc>
          <w:tcPr>
            <w:tcW w:w="269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  <w:t>Hyperlipidem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HR (95% CI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HR (95% CI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HR (95% CI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3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ll-cause</w:t>
            </w:r>
          </w:p>
        </w:tc>
        <w:tc>
          <w:tcPr>
            <w:tcW w:w="182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Normal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Decrease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.41 (1.67-3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.68 (1.21-2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.56 (1.12-2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ance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Normal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Decrease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.86 (1.51-5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.19 (1.31-3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.03 (1.14-3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VD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Normal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ecreased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2.92 (1.19-7.17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</w:t>
            </w:r>
            <w:r>
              <w:rPr>
                <w:rFonts w:hint="eastAsia" w:ascii="Times New Roman" w:hAnsi="Times New Roman"/>
                <w:kern w:val="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33 (0.56-3.13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</w:t>
            </w:r>
            <w:r>
              <w:rPr>
                <w:rFonts w:hint="eastAsia" w:ascii="Times New Roman" w:hAnsi="Times New Roman"/>
                <w:kern w:val="0"/>
              </w:rPr>
              <w:t>516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35 (0.59-3.11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</w:t>
            </w:r>
            <w:r>
              <w:rPr>
                <w:rFonts w:hint="eastAsia" w:ascii="Times New Roman" w:hAnsi="Times New Roman"/>
                <w:kern w:val="0"/>
              </w:rPr>
              <w:t>72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Note. All model were adjusted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ge</w:t>
      </w:r>
      <w:r>
        <w:rPr>
          <w:rFonts w:hint="eastAsia"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>ex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ducational levels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family poverty to ratio, sleep duration, physical activity, smoking status, alcohol drinking, cardiovascular diseases and diabetes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ime-dependent binary GNRI was included in model.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UyNDkxZWZjMWU3MDQyMzMzNGVmODY3MDllYzdjYzMifQ=="/>
  </w:docVars>
  <w:rsids>
    <w:rsidRoot w:val="00226F13"/>
    <w:rsid w:val="001051B6"/>
    <w:rsid w:val="00194F3E"/>
    <w:rsid w:val="00201CE9"/>
    <w:rsid w:val="0020630B"/>
    <w:rsid w:val="00226F13"/>
    <w:rsid w:val="002A7E1F"/>
    <w:rsid w:val="00301982"/>
    <w:rsid w:val="003944FF"/>
    <w:rsid w:val="00450AB2"/>
    <w:rsid w:val="00454B48"/>
    <w:rsid w:val="004737D9"/>
    <w:rsid w:val="004C0E56"/>
    <w:rsid w:val="005A0F71"/>
    <w:rsid w:val="006D2287"/>
    <w:rsid w:val="006F1B25"/>
    <w:rsid w:val="006F3377"/>
    <w:rsid w:val="00720799"/>
    <w:rsid w:val="0075631E"/>
    <w:rsid w:val="007D2644"/>
    <w:rsid w:val="008872F2"/>
    <w:rsid w:val="00A634E9"/>
    <w:rsid w:val="00A82F1F"/>
    <w:rsid w:val="00B07D4D"/>
    <w:rsid w:val="00B705C4"/>
    <w:rsid w:val="00B955D3"/>
    <w:rsid w:val="00B95BA0"/>
    <w:rsid w:val="00BD5EA0"/>
    <w:rsid w:val="00C34E29"/>
    <w:rsid w:val="00D411E6"/>
    <w:rsid w:val="00D45617"/>
    <w:rsid w:val="00E07368"/>
    <w:rsid w:val="00E71829"/>
    <w:rsid w:val="00EC20EF"/>
    <w:rsid w:val="00EE68B0"/>
    <w:rsid w:val="00FA4A89"/>
    <w:rsid w:val="1A12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752</Characters>
  <Lines>6</Lines>
  <Paragraphs>1</Paragraphs>
  <TotalTime>28</TotalTime>
  <ScaleCrop>false</ScaleCrop>
  <LinksUpToDate>false</LinksUpToDate>
  <CharactersWithSpaces>83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13:46:00Z</dcterms:created>
  <dc:creator>Shuai Yuan</dc:creator>
  <cp:lastModifiedBy>WPS_1694952714</cp:lastModifiedBy>
  <dcterms:modified xsi:type="dcterms:W3CDTF">2024-06-12T14:33:13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AB64401132A499BA5B368CA0D95FEB6_12</vt:lpwstr>
  </property>
</Properties>
</file>